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B84" w:rsidRPr="009C4DE4" w:rsidRDefault="002F2B84" w:rsidP="002F2B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C4DE4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C4DE4">
        <w:rPr>
          <w:rFonts w:ascii="Times New Roman" w:hAnsi="Times New Roman" w:cs="Times New Roman"/>
          <w:b/>
          <w:sz w:val="24"/>
          <w:szCs w:val="24"/>
          <w:lang w:val="en-US"/>
        </w:rPr>
        <w:t>Table:</w:t>
      </w:r>
      <w:r w:rsidRPr="009C4D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4DE4">
        <w:rPr>
          <w:rFonts w:ascii="Times New Roman" w:hAnsi="Times New Roman" w:cs="Times New Roman"/>
          <w:sz w:val="24"/>
          <w:szCs w:val="24"/>
          <w:lang w:val="en-US"/>
        </w:rPr>
        <w:t>Physico</w:t>
      </w:r>
      <w:proofErr w:type="spellEnd"/>
      <w:r w:rsidRPr="009C4DE4">
        <w:rPr>
          <w:rFonts w:ascii="Times New Roman" w:hAnsi="Times New Roman" w:cs="Times New Roman"/>
          <w:sz w:val="24"/>
          <w:szCs w:val="24"/>
          <w:lang w:val="en-US"/>
        </w:rPr>
        <w:t xml:space="preserve">-chemical characteristics of Laguna </w:t>
      </w:r>
      <w:proofErr w:type="spellStart"/>
      <w:r w:rsidRPr="009C4DE4">
        <w:rPr>
          <w:rFonts w:ascii="Times New Roman" w:hAnsi="Times New Roman" w:cs="Times New Roman"/>
          <w:sz w:val="24"/>
          <w:szCs w:val="24"/>
          <w:lang w:val="en-US"/>
        </w:rPr>
        <w:t>Dulce</w:t>
      </w:r>
      <w:proofErr w:type="spellEnd"/>
      <w:r w:rsidRPr="009C4DE4">
        <w:rPr>
          <w:rFonts w:ascii="Times New Roman" w:hAnsi="Times New Roman" w:cs="Times New Roman"/>
          <w:sz w:val="24"/>
          <w:szCs w:val="24"/>
          <w:lang w:val="en-US"/>
        </w:rPr>
        <w:t xml:space="preserve"> from RBD (Doñana Biological Reserv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09/06/2014.</w:t>
      </w:r>
    </w:p>
    <w:p w:rsidR="002F2B84" w:rsidRPr="009C4DE4" w:rsidRDefault="002F2B84" w:rsidP="002F2B8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0" w:type="auto"/>
        <w:tblInd w:w="-497" w:type="dxa"/>
        <w:tblCellMar>
          <w:left w:w="70" w:type="dxa"/>
          <w:right w:w="70" w:type="dxa"/>
        </w:tblCellMar>
        <w:tblLook w:val="04A0"/>
      </w:tblPr>
      <w:tblGrid>
        <w:gridCol w:w="455"/>
        <w:gridCol w:w="545"/>
        <w:gridCol w:w="939"/>
        <w:gridCol w:w="617"/>
        <w:gridCol w:w="535"/>
        <w:gridCol w:w="726"/>
        <w:gridCol w:w="806"/>
        <w:gridCol w:w="825"/>
        <w:gridCol w:w="795"/>
        <w:gridCol w:w="811"/>
        <w:gridCol w:w="655"/>
        <w:gridCol w:w="666"/>
        <w:gridCol w:w="766"/>
      </w:tblGrid>
      <w:tr w:rsidR="002F2B84" w:rsidRPr="009C4DE4" w:rsidTr="0005530A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º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d</w:t>
            </w:r>
            <w:proofErr w:type="spellEnd"/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(µS.cm </w:t>
            </w: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.</w:t>
            </w:r>
            <w:proofErr w:type="spellEnd"/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.l</w:t>
            </w: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b</w:t>
            </w:r>
            <w:proofErr w:type="spellEnd"/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T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th</w:t>
            </w:r>
            <w:proofErr w:type="spellEnd"/>
          </w:p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H</w:t>
            </w:r>
            <w:r w:rsidRPr="009C4DE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4</w:t>
            </w:r>
            <w:r w:rsidRPr="009C4DE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Pr="009C4DE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µg N 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 </w:t>
            </w: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4 </w:t>
            </w: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-</w:t>
            </w: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(µg P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O</w:t>
            </w:r>
            <w:r w:rsidRPr="009C4DE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9C4DE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9C4DE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µg N 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O</w:t>
            </w:r>
            <w:r w:rsidRPr="009C4DE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3</w:t>
            </w:r>
            <w:r w:rsidRPr="009C4DE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9C4DE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µg N /l)</w:t>
            </w:r>
            <w:r w:rsidRPr="009C4DE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 (µg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 (µg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a</w:t>
            </w:r>
            <w:proofErr w:type="spellEnd"/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µg/L)</w:t>
            </w:r>
          </w:p>
        </w:tc>
      </w:tr>
      <w:tr w:rsidR="002F2B84" w:rsidRPr="009C4DE4" w:rsidTr="000553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2B84" w:rsidRPr="009C4DE4" w:rsidRDefault="002F2B84" w:rsidP="0005530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4D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5</w:t>
            </w:r>
          </w:p>
        </w:tc>
      </w:tr>
    </w:tbl>
    <w:p w:rsidR="005545C6" w:rsidRDefault="005545C6"/>
    <w:sectPr w:rsidR="005545C6" w:rsidSect="005545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2F2B84"/>
    <w:rsid w:val="002F2B84"/>
    <w:rsid w:val="005545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B84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94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</dc:creator>
  <cp:lastModifiedBy>Miguel</cp:lastModifiedBy>
  <cp:revision>1</cp:revision>
  <dcterms:created xsi:type="dcterms:W3CDTF">2018-08-11T09:00:00Z</dcterms:created>
  <dcterms:modified xsi:type="dcterms:W3CDTF">2018-08-11T09:00:00Z</dcterms:modified>
</cp:coreProperties>
</file>